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54128" w14:textId="77777777" w:rsidR="003947DE" w:rsidRPr="00EA4EFC" w:rsidRDefault="003947DE" w:rsidP="003947DE">
      <w:pPr>
        <w:rPr>
          <w:rFonts w:ascii="Arial" w:hAnsi="Arial" w:cs="Arial"/>
        </w:rPr>
      </w:pPr>
      <w:r w:rsidRPr="00EA4EFC">
        <w:rPr>
          <w:rFonts w:ascii="Arial" w:hAnsi="Arial" w:cs="Arial"/>
        </w:rPr>
        <w:t xml:space="preserve">Table S1. </w:t>
      </w:r>
      <w:r w:rsidR="00501C86">
        <w:rPr>
          <w:rFonts w:ascii="Arial" w:hAnsi="Arial" w:cs="Arial"/>
          <w:i/>
        </w:rPr>
        <w:t>Pseudomonas</w:t>
      </w:r>
      <w:r w:rsidRPr="00EA4EFC">
        <w:rPr>
          <w:rFonts w:ascii="Arial" w:hAnsi="Arial" w:cs="Arial"/>
          <w:i/>
        </w:rPr>
        <w:t xml:space="preserve"> </w:t>
      </w:r>
      <w:r w:rsidR="00501C86" w:rsidRPr="00501C86">
        <w:rPr>
          <w:rFonts w:ascii="Arial" w:hAnsi="Arial" w:cs="Arial"/>
        </w:rPr>
        <w:t>sp.</w:t>
      </w:r>
      <w:r w:rsidRPr="00EA4EFC">
        <w:rPr>
          <w:rFonts w:ascii="Arial" w:hAnsi="Arial" w:cs="Arial"/>
        </w:rPr>
        <w:t xml:space="preserve"> UW4 </w:t>
      </w:r>
      <w:proofErr w:type="spellStart"/>
      <w:r w:rsidRPr="00EA4EFC">
        <w:rPr>
          <w:rFonts w:ascii="Arial" w:hAnsi="Arial" w:cs="Arial"/>
        </w:rPr>
        <w:t>Pseudogenes</w:t>
      </w:r>
      <w:proofErr w:type="spellEnd"/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2045"/>
        <w:gridCol w:w="3976"/>
        <w:gridCol w:w="3659"/>
      </w:tblGrid>
      <w:tr w:rsidR="003947DE" w:rsidRPr="00EA4EFC" w14:paraId="6BF2B58D" w14:textId="77777777" w:rsidTr="005B3C56">
        <w:trPr>
          <w:trHeight w:val="320"/>
        </w:trPr>
        <w:tc>
          <w:tcPr>
            <w:tcW w:w="20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1177F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ocus_tag</w:t>
            </w:r>
            <w:proofErr w:type="spellEnd"/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352AA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roduct</w:t>
            </w:r>
          </w:p>
        </w:tc>
        <w:tc>
          <w:tcPr>
            <w:tcW w:w="36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B251A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seudo</w:t>
            </w:r>
          </w:p>
        </w:tc>
      </w:tr>
      <w:tr w:rsidR="003947DE" w:rsidRPr="00EA4EFC" w14:paraId="36CE7D9A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BCC3F" w14:textId="77777777" w:rsidR="003947DE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114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767A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von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Willebran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factor, type A domain protein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F3DB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ame shift</w:t>
            </w:r>
          </w:p>
        </w:tc>
      </w:tr>
      <w:tr w:rsidR="003947DE" w:rsidRPr="00EA4EFC" w14:paraId="0B1A5933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55E0E" w14:textId="77777777" w:rsidR="003947DE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36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6022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D351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ame shift</w:t>
            </w:r>
          </w:p>
        </w:tc>
      </w:tr>
      <w:tr w:rsidR="003947DE" w:rsidRPr="00EA4EFC" w14:paraId="5708D86F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CA29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1249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6430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ethyltransferase</w:t>
            </w:r>
            <w:proofErr w:type="spellEnd"/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5A0D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terminus missing fragment</w:t>
            </w:r>
          </w:p>
        </w:tc>
      </w:tr>
      <w:tr w:rsidR="003947DE" w:rsidRPr="00EA4EFC" w14:paraId="696AC92D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4033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1484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C86E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ranscriptional regulator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167E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 and C-terminus missing fragment</w:t>
            </w:r>
          </w:p>
        </w:tc>
      </w:tr>
      <w:tr w:rsidR="003947DE" w:rsidRPr="00EA4EFC" w14:paraId="35CAF08C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4A428" w14:textId="77777777" w:rsidR="003947DE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1956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A601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4DF6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ame shift</w:t>
            </w:r>
          </w:p>
        </w:tc>
      </w:tr>
      <w:tr w:rsidR="003947DE" w:rsidRPr="00EA4EFC" w14:paraId="7F3662ED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AEFF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022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3DC8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TP-dependent DNA ligas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igD</w:t>
            </w:r>
            <w:proofErr w:type="spellEnd"/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FD0B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terminus missing fragment</w:t>
            </w:r>
          </w:p>
        </w:tc>
      </w:tr>
      <w:tr w:rsidR="003947DE" w:rsidRPr="00EA4EFC" w14:paraId="2C91852C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E209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109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65DC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long-chain fatty acid transporter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8C2A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-terminus missing fragment</w:t>
            </w:r>
          </w:p>
        </w:tc>
      </w:tr>
      <w:tr w:rsidR="003947DE" w:rsidRPr="00EA4EFC" w14:paraId="0C31DDCD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EBB6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123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8572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IS30 famil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posase</w:t>
            </w:r>
            <w:proofErr w:type="spellEnd"/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3585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terminus missing fragment</w:t>
            </w:r>
          </w:p>
        </w:tc>
      </w:tr>
      <w:tr w:rsidR="003947DE" w:rsidRPr="00EA4EFC" w14:paraId="5A19F4EF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6B82B" w14:textId="77777777" w:rsidR="003947DE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128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43A6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IS1182 family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ransposase</w:t>
            </w:r>
            <w:proofErr w:type="spellEnd"/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0D00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ame shift</w:t>
            </w:r>
          </w:p>
        </w:tc>
      </w:tr>
      <w:tr w:rsidR="003947DE" w:rsidRPr="00EA4EFC" w14:paraId="562C50F0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664D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138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77B2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C41F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 and C-terminus missing fragment</w:t>
            </w:r>
          </w:p>
        </w:tc>
      </w:tr>
      <w:tr w:rsidR="003947DE" w:rsidRPr="00EA4EFC" w14:paraId="56F0C854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9F2B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368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0FCB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cl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B04B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terminus missing fragment</w:t>
            </w:r>
          </w:p>
        </w:tc>
      </w:tr>
      <w:tr w:rsidR="003947DE" w:rsidRPr="00EA4EFC" w14:paraId="7090BBB8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2354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422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2BAC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ys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5851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 and C-terminus missing fragment</w:t>
            </w:r>
          </w:p>
        </w:tc>
      </w:tr>
      <w:tr w:rsidR="003947DE" w:rsidRPr="00EA4EFC" w14:paraId="31396F86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E6A5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514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380F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xylulo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inase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7AEC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terminus missing fragment</w:t>
            </w:r>
          </w:p>
        </w:tc>
      </w:tr>
      <w:tr w:rsidR="003947DE" w:rsidRPr="00EA4EFC" w14:paraId="13941BC1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82FF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516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5BB4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ra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D64E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-terminus missing fragment</w:t>
            </w:r>
          </w:p>
        </w:tc>
      </w:tr>
      <w:tr w:rsidR="003947DE" w:rsidRPr="00EA4EFC" w14:paraId="32318850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972F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3356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B210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hag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tegrase</w:t>
            </w:r>
            <w:proofErr w:type="spellEnd"/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EDA1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terminus missing fragment</w:t>
            </w:r>
          </w:p>
        </w:tc>
      </w:tr>
      <w:tr w:rsidR="003947DE" w:rsidRPr="00EA4EFC" w14:paraId="12940656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7246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3378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B636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00DF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terminus missing fragment</w:t>
            </w:r>
          </w:p>
        </w:tc>
      </w:tr>
      <w:tr w:rsidR="003947DE" w:rsidRPr="00EA4EFC" w14:paraId="08048095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3C9A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3546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C4FF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IS630 famil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pos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, truncated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5262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-terminus missing fragment</w:t>
            </w:r>
          </w:p>
        </w:tc>
      </w:tr>
      <w:tr w:rsidR="003947DE" w:rsidRPr="00EA4EFC" w14:paraId="57574DD4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5776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4659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332E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us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-associated protein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51C3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terminus missing fragment</w:t>
            </w:r>
          </w:p>
        </w:tc>
      </w:tr>
      <w:tr w:rsidR="003947DE" w:rsidRPr="00EA4EFC" w14:paraId="05433ABC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1A98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4689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1DFB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lutamate dehydrogenase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0150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- and C-terminus missing fragment</w:t>
            </w:r>
          </w:p>
        </w:tc>
      </w:tr>
      <w:tr w:rsidR="003947DE" w:rsidRPr="00EA4EFC" w14:paraId="687760F6" w14:textId="77777777" w:rsidTr="005B3C56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0F09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5202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A0CA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glutami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midotransferase</w:t>
            </w:r>
            <w:proofErr w:type="spellEnd"/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4F13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-terminus missing fragment</w:t>
            </w:r>
          </w:p>
        </w:tc>
      </w:tr>
    </w:tbl>
    <w:p w14:paraId="2A01A337" w14:textId="0933D329" w:rsidR="003947DE" w:rsidRDefault="003947DE" w:rsidP="003947DE">
      <w:pPr>
        <w:rPr>
          <w:rFonts w:ascii="Arial" w:hAnsi="Arial" w:cs="Arial"/>
        </w:rPr>
      </w:pPr>
      <w:bookmarkStart w:id="0" w:name="_GoBack"/>
      <w:bookmarkEnd w:id="0"/>
    </w:p>
    <w:sectPr w:rsidR="003947DE" w:rsidSect="00FB438F">
      <w:pgSz w:w="12240" w:h="15840"/>
      <w:pgMar w:top="1134" w:right="1134" w:bottom="1134" w:left="1134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3947DE"/>
    <w:rsid w:val="00501C86"/>
    <w:rsid w:val="005260FB"/>
    <w:rsid w:val="00680A21"/>
    <w:rsid w:val="007F7D1E"/>
    <w:rsid w:val="00822ADC"/>
    <w:rsid w:val="009020C3"/>
    <w:rsid w:val="00BB3CCD"/>
    <w:rsid w:val="00C0121D"/>
    <w:rsid w:val="00FB438F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3</cp:revision>
  <dcterms:created xsi:type="dcterms:W3CDTF">2013-02-12T02:24:00Z</dcterms:created>
  <dcterms:modified xsi:type="dcterms:W3CDTF">2013-02-12T02:24:00Z</dcterms:modified>
</cp:coreProperties>
</file>